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16644" w14:textId="77777777" w:rsidR="001023E2" w:rsidRDefault="00AE7363">
      <w:bookmarkStart w:id="0" w:name="_GoBack"/>
      <w:bookmarkEnd w:id="0"/>
      <w:r w:rsidRPr="00AE7363">
        <w:rPr>
          <w:b/>
        </w:rPr>
        <w:t>Supplemental Figure 2.</w:t>
      </w:r>
      <w:r>
        <w:t xml:space="preserve"> Plot of the number of rare variants per subject. There are more known pathogenic and likely pathogenic variants (red) in tissue from Living Epilepsy patients compared to SUDEP patients (Mann-Whitney U=9.0 , p=0.03). However, when variants of unknown significance (blue) are included, there is no difference in the burden of potentially deleterious variants between groups (Mann-Whitney U=26, p=0.89).</w:t>
      </w:r>
    </w:p>
    <w:p w14:paraId="299D2894" w14:textId="77777777" w:rsidR="00AE7363" w:rsidRDefault="00AE7363"/>
    <w:p w14:paraId="0D2A8292" w14:textId="77777777" w:rsidR="00AE7363" w:rsidRDefault="00AE7363"/>
    <w:p w14:paraId="32DFD57C" w14:textId="77777777" w:rsidR="00AE7363" w:rsidRDefault="00AE7363">
      <w:r w:rsidRPr="00AE7363">
        <w:rPr>
          <w:noProof/>
        </w:rPr>
        <w:drawing>
          <wp:inline distT="0" distB="0" distL="0" distR="0" wp14:anchorId="500DC399" wp14:editId="3B159E59">
            <wp:extent cx="5943600" cy="505333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53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7363" w:rsidSect="00734E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7363"/>
    <w:rsid w:val="00000DD8"/>
    <w:rsid w:val="00011700"/>
    <w:rsid w:val="00022654"/>
    <w:rsid w:val="000470BB"/>
    <w:rsid w:val="00057226"/>
    <w:rsid w:val="00084245"/>
    <w:rsid w:val="000A61BF"/>
    <w:rsid w:val="001023E2"/>
    <w:rsid w:val="00120E3A"/>
    <w:rsid w:val="0012487D"/>
    <w:rsid w:val="00133B80"/>
    <w:rsid w:val="001A7F78"/>
    <w:rsid w:val="001E0BAB"/>
    <w:rsid w:val="001E3F91"/>
    <w:rsid w:val="00231FF3"/>
    <w:rsid w:val="00235823"/>
    <w:rsid w:val="00264D56"/>
    <w:rsid w:val="00272F51"/>
    <w:rsid w:val="002741B9"/>
    <w:rsid w:val="002C4396"/>
    <w:rsid w:val="002D12B2"/>
    <w:rsid w:val="002F2D88"/>
    <w:rsid w:val="002F34F5"/>
    <w:rsid w:val="00321381"/>
    <w:rsid w:val="00327542"/>
    <w:rsid w:val="00367287"/>
    <w:rsid w:val="00367DB2"/>
    <w:rsid w:val="003714A4"/>
    <w:rsid w:val="00377F4C"/>
    <w:rsid w:val="00396AFB"/>
    <w:rsid w:val="003D2CF8"/>
    <w:rsid w:val="003F4DAD"/>
    <w:rsid w:val="004248BE"/>
    <w:rsid w:val="004266EC"/>
    <w:rsid w:val="004319ED"/>
    <w:rsid w:val="0043642C"/>
    <w:rsid w:val="004439B5"/>
    <w:rsid w:val="004470F8"/>
    <w:rsid w:val="004A3E52"/>
    <w:rsid w:val="004B6E0C"/>
    <w:rsid w:val="004E4A86"/>
    <w:rsid w:val="005011CF"/>
    <w:rsid w:val="00503E75"/>
    <w:rsid w:val="00506C6C"/>
    <w:rsid w:val="00521870"/>
    <w:rsid w:val="0052358C"/>
    <w:rsid w:val="00523777"/>
    <w:rsid w:val="005237AB"/>
    <w:rsid w:val="00530B7F"/>
    <w:rsid w:val="0053772F"/>
    <w:rsid w:val="00540863"/>
    <w:rsid w:val="00544B6D"/>
    <w:rsid w:val="005467FF"/>
    <w:rsid w:val="00546C64"/>
    <w:rsid w:val="005809DF"/>
    <w:rsid w:val="00581813"/>
    <w:rsid w:val="005F5EA9"/>
    <w:rsid w:val="00601404"/>
    <w:rsid w:val="00607614"/>
    <w:rsid w:val="00620E31"/>
    <w:rsid w:val="006426F9"/>
    <w:rsid w:val="00672B5F"/>
    <w:rsid w:val="006A0178"/>
    <w:rsid w:val="006A06C4"/>
    <w:rsid w:val="006A65D4"/>
    <w:rsid w:val="006D43BA"/>
    <w:rsid w:val="006D575D"/>
    <w:rsid w:val="00730E6B"/>
    <w:rsid w:val="00734EB6"/>
    <w:rsid w:val="007E09CD"/>
    <w:rsid w:val="00823A93"/>
    <w:rsid w:val="0083721B"/>
    <w:rsid w:val="008549D4"/>
    <w:rsid w:val="008C7024"/>
    <w:rsid w:val="008E1A74"/>
    <w:rsid w:val="008E5FBA"/>
    <w:rsid w:val="00907161"/>
    <w:rsid w:val="009139CD"/>
    <w:rsid w:val="00945F3A"/>
    <w:rsid w:val="00992663"/>
    <w:rsid w:val="009C20B0"/>
    <w:rsid w:val="009F0EF1"/>
    <w:rsid w:val="009F23AC"/>
    <w:rsid w:val="00A10B78"/>
    <w:rsid w:val="00A129A6"/>
    <w:rsid w:val="00A204EE"/>
    <w:rsid w:val="00A24D42"/>
    <w:rsid w:val="00A406CB"/>
    <w:rsid w:val="00A6519B"/>
    <w:rsid w:val="00A70E04"/>
    <w:rsid w:val="00A737E6"/>
    <w:rsid w:val="00A872D5"/>
    <w:rsid w:val="00A9557C"/>
    <w:rsid w:val="00AA0AC9"/>
    <w:rsid w:val="00AB279E"/>
    <w:rsid w:val="00AE7363"/>
    <w:rsid w:val="00B07CD6"/>
    <w:rsid w:val="00B244F9"/>
    <w:rsid w:val="00B35917"/>
    <w:rsid w:val="00B8276E"/>
    <w:rsid w:val="00BA02F7"/>
    <w:rsid w:val="00BA4499"/>
    <w:rsid w:val="00BA701C"/>
    <w:rsid w:val="00BB2B90"/>
    <w:rsid w:val="00BB3CAE"/>
    <w:rsid w:val="00BC61C7"/>
    <w:rsid w:val="00BD101F"/>
    <w:rsid w:val="00C074E5"/>
    <w:rsid w:val="00C07B85"/>
    <w:rsid w:val="00C15D6F"/>
    <w:rsid w:val="00C205E6"/>
    <w:rsid w:val="00C51053"/>
    <w:rsid w:val="00C71993"/>
    <w:rsid w:val="00C71AFB"/>
    <w:rsid w:val="00CA1AB8"/>
    <w:rsid w:val="00CA3743"/>
    <w:rsid w:val="00CE3E32"/>
    <w:rsid w:val="00CF4C2A"/>
    <w:rsid w:val="00D20A02"/>
    <w:rsid w:val="00D53274"/>
    <w:rsid w:val="00D742B8"/>
    <w:rsid w:val="00D852CA"/>
    <w:rsid w:val="00DB5675"/>
    <w:rsid w:val="00DB5F9C"/>
    <w:rsid w:val="00DE20F8"/>
    <w:rsid w:val="00DE2D92"/>
    <w:rsid w:val="00DE3C72"/>
    <w:rsid w:val="00DF6119"/>
    <w:rsid w:val="00E20373"/>
    <w:rsid w:val="00E20DA8"/>
    <w:rsid w:val="00E83FD5"/>
    <w:rsid w:val="00EB27F2"/>
    <w:rsid w:val="00EB4DE0"/>
    <w:rsid w:val="00EB7949"/>
    <w:rsid w:val="00EB7CF0"/>
    <w:rsid w:val="00EC1096"/>
    <w:rsid w:val="00EC38D7"/>
    <w:rsid w:val="00F0307B"/>
    <w:rsid w:val="00F04C6C"/>
    <w:rsid w:val="00F10C8F"/>
    <w:rsid w:val="00F10D92"/>
    <w:rsid w:val="00F2033E"/>
    <w:rsid w:val="00FA20B0"/>
    <w:rsid w:val="00FB0D68"/>
    <w:rsid w:val="00FC5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7418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F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FD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3F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FD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Friedman</dc:creator>
  <cp:lastModifiedBy>Admin</cp:lastModifiedBy>
  <cp:revision>2</cp:revision>
  <dcterms:created xsi:type="dcterms:W3CDTF">2018-02-20T19:09:00Z</dcterms:created>
  <dcterms:modified xsi:type="dcterms:W3CDTF">2018-02-20T19:09:00Z</dcterms:modified>
</cp:coreProperties>
</file>